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D9400C" w14:textId="7B451F0F" w:rsidR="00FF6D57" w:rsidRPr="002C63EE" w:rsidRDefault="006370FD" w:rsidP="0095084B">
      <w:pPr>
        <w:pBdr>
          <w:bottom w:val="single" w:sz="12" w:space="1" w:color="C7EAF8"/>
        </w:pBdr>
        <w:spacing w:after="0"/>
        <w:jc w:val="center"/>
        <w:rPr>
          <w:rFonts w:ascii="Arial" w:hAnsi="Arial" w:cs="Arial"/>
          <w:b/>
          <w:bCs/>
          <w:sz w:val="32"/>
          <w:szCs w:val="32"/>
        </w:rPr>
      </w:pPr>
      <w:r w:rsidRPr="002C63EE">
        <w:rPr>
          <w:rFonts w:ascii="Arial" w:hAnsi="Arial" w:cs="Arial"/>
          <w:b/>
          <w:bCs/>
          <w:sz w:val="32"/>
          <w:szCs w:val="32"/>
        </w:rPr>
        <w:t xml:space="preserve">Supplementary </w:t>
      </w:r>
      <w:r w:rsidR="00304930" w:rsidRPr="002C63EE">
        <w:rPr>
          <w:rFonts w:ascii="Arial" w:hAnsi="Arial" w:cs="Arial"/>
          <w:b/>
          <w:bCs/>
          <w:sz w:val="32"/>
          <w:szCs w:val="32"/>
        </w:rPr>
        <w:t>Appendix</w:t>
      </w:r>
    </w:p>
    <w:p w14:paraId="0169C66B" w14:textId="1B1CF09E" w:rsidR="007921B3" w:rsidRPr="002C63EE" w:rsidRDefault="007921B3" w:rsidP="008C371E">
      <w:pPr>
        <w:spacing w:before="120" w:after="0"/>
        <w:jc w:val="both"/>
        <w:rPr>
          <w:rFonts w:ascii="Arial" w:hAnsi="Arial" w:cs="Arial"/>
        </w:rPr>
      </w:pPr>
      <w:r w:rsidRPr="002C63EE">
        <w:rPr>
          <w:rFonts w:ascii="Arial" w:hAnsi="Arial" w:cs="Arial"/>
        </w:rPr>
        <w:t>This appendix has been provided by the authors to give readers additional information about their work.</w:t>
      </w:r>
    </w:p>
    <w:p w14:paraId="767E9F2D" w14:textId="10B195A5" w:rsidR="00955A62" w:rsidRPr="002C63EE" w:rsidRDefault="007921B3" w:rsidP="008C371E">
      <w:pPr>
        <w:spacing w:before="120" w:after="120"/>
        <w:jc w:val="both"/>
        <w:rPr>
          <w:rStyle w:val="normaltextrun"/>
          <w:rFonts w:ascii="Arial" w:hAnsi="Arial" w:cs="Arial"/>
        </w:rPr>
      </w:pPr>
      <w:r w:rsidRPr="002C63EE">
        <w:rPr>
          <w:rFonts w:ascii="Arial" w:hAnsi="Arial" w:cs="Arial"/>
          <w:b/>
          <w:bCs/>
        </w:rPr>
        <w:t>Supplement to:</w:t>
      </w:r>
      <w:r w:rsidR="00955A62" w:rsidRPr="002C63EE">
        <w:rPr>
          <w:rFonts w:ascii="Arial" w:hAnsi="Arial" w:cs="Arial"/>
        </w:rPr>
        <w:t xml:space="preserve"> </w:t>
      </w:r>
      <w:r w:rsidR="00955A62" w:rsidRPr="002C63EE">
        <w:rPr>
          <w:rStyle w:val="normaltextrun"/>
          <w:rFonts w:ascii="Arial" w:hAnsi="Arial" w:cs="Arial"/>
        </w:rPr>
        <w:t>Greater large conducting airway luminal area in patients with interstitial lung disease</w:t>
      </w:r>
    </w:p>
    <w:p w14:paraId="22EFADD0" w14:textId="5B4114F5" w:rsidR="00424CC2" w:rsidRPr="002C63EE" w:rsidRDefault="007921B3" w:rsidP="008C371E">
      <w:pPr>
        <w:spacing w:before="120" w:after="0"/>
        <w:jc w:val="both"/>
        <w:rPr>
          <w:rFonts w:ascii="Arial" w:hAnsi="Arial" w:cs="Arial"/>
        </w:rPr>
      </w:pPr>
      <w:r w:rsidRPr="002C63EE">
        <w:rPr>
          <w:rFonts w:ascii="Arial" w:hAnsi="Arial" w:cs="Arial"/>
          <w:b/>
          <w:bCs/>
        </w:rPr>
        <w:t>Most Recent Update:</w:t>
      </w:r>
      <w:r w:rsidR="008F0CD5" w:rsidRPr="002C63EE">
        <w:rPr>
          <w:rFonts w:ascii="Arial" w:hAnsi="Arial" w:cs="Arial"/>
        </w:rPr>
        <w:t xml:space="preserve"> </w:t>
      </w:r>
      <w:r w:rsidR="007F4B6C">
        <w:rPr>
          <w:rFonts w:ascii="Arial" w:hAnsi="Arial" w:cs="Arial"/>
        </w:rPr>
        <w:t>April</w:t>
      </w:r>
      <w:r w:rsidR="008F0CD5" w:rsidRPr="002C63EE">
        <w:rPr>
          <w:rFonts w:ascii="Arial" w:hAnsi="Arial" w:cs="Arial"/>
        </w:rPr>
        <w:t xml:space="preserve"> </w:t>
      </w:r>
      <w:r w:rsidR="007F4B6C">
        <w:rPr>
          <w:rFonts w:ascii="Arial" w:hAnsi="Arial" w:cs="Arial"/>
        </w:rPr>
        <w:t>07</w:t>
      </w:r>
      <w:r w:rsidR="008F0CD5" w:rsidRPr="002C63EE">
        <w:rPr>
          <w:rFonts w:ascii="Arial" w:hAnsi="Arial" w:cs="Arial"/>
        </w:rPr>
        <w:t>, 202</w:t>
      </w:r>
      <w:r w:rsidR="00E27B61" w:rsidRPr="002C63EE">
        <w:rPr>
          <w:rFonts w:ascii="Arial" w:hAnsi="Arial" w:cs="Arial"/>
        </w:rPr>
        <w:t>5</w:t>
      </w:r>
    </w:p>
    <w:p w14:paraId="77B17308" w14:textId="77777777" w:rsidR="00424CC2" w:rsidRPr="002C63EE" w:rsidRDefault="00424CC2">
      <w:pPr>
        <w:rPr>
          <w:rFonts w:ascii="Arial" w:hAnsi="Arial" w:cs="Arial"/>
          <w:b/>
          <w:bCs/>
        </w:rPr>
      </w:pPr>
      <w:r w:rsidRPr="002C63EE">
        <w:rPr>
          <w:rFonts w:ascii="Arial" w:hAnsi="Arial" w:cs="Arial"/>
          <w:b/>
          <w:bCs/>
        </w:rPr>
        <w:br w:type="page"/>
      </w:r>
    </w:p>
    <w:p w14:paraId="65B8B114" w14:textId="77777777" w:rsidR="00955CFB" w:rsidRPr="002C63EE" w:rsidRDefault="004D3BB0" w:rsidP="004D3BB0">
      <w:pPr>
        <w:spacing w:after="0"/>
        <w:jc w:val="center"/>
        <w:rPr>
          <w:rStyle w:val="normaltextrun"/>
          <w:rFonts w:ascii="Arial" w:hAnsi="Arial" w:cs="Arial"/>
          <w:b/>
          <w:bCs/>
          <w:sz w:val="32"/>
          <w:szCs w:val="32"/>
        </w:rPr>
      </w:pPr>
      <w:r w:rsidRPr="002C63EE">
        <w:rPr>
          <w:rStyle w:val="normaltextrun"/>
          <w:rFonts w:ascii="Arial" w:hAnsi="Arial" w:cs="Arial"/>
          <w:b/>
          <w:bCs/>
          <w:sz w:val="32"/>
          <w:szCs w:val="32"/>
        </w:rPr>
        <w:lastRenderedPageBreak/>
        <w:t xml:space="preserve">Greater Large Conducting Airway Luminal Area in </w:t>
      </w:r>
    </w:p>
    <w:p w14:paraId="51166F03" w14:textId="59351D7A" w:rsidR="007921B3" w:rsidRPr="002C63EE" w:rsidRDefault="004D3BB0" w:rsidP="005938F5">
      <w:pPr>
        <w:spacing w:after="120"/>
        <w:jc w:val="center"/>
        <w:rPr>
          <w:rStyle w:val="normaltextrun"/>
          <w:rFonts w:ascii="Arial" w:hAnsi="Arial" w:cs="Arial"/>
          <w:b/>
          <w:bCs/>
          <w:sz w:val="32"/>
          <w:szCs w:val="32"/>
        </w:rPr>
      </w:pPr>
      <w:r w:rsidRPr="002C63EE">
        <w:rPr>
          <w:rStyle w:val="normaltextrun"/>
          <w:rFonts w:ascii="Arial" w:hAnsi="Arial" w:cs="Arial"/>
          <w:b/>
          <w:bCs/>
          <w:sz w:val="32"/>
          <w:szCs w:val="32"/>
        </w:rPr>
        <w:t>Patients with Interstitial Lung Disease</w:t>
      </w:r>
    </w:p>
    <w:p w14:paraId="07E5B7A4" w14:textId="2942F6A4" w:rsidR="00955CFB" w:rsidRPr="002C63EE" w:rsidRDefault="00955CFB" w:rsidP="0095084B">
      <w:pPr>
        <w:pBdr>
          <w:top w:val="single" w:sz="8" w:space="1" w:color="auto"/>
          <w:bottom w:val="single" w:sz="8" w:space="1" w:color="auto"/>
        </w:pBdr>
        <w:shd w:val="clear" w:color="auto" w:fill="C7EAF8"/>
        <w:spacing w:after="0"/>
        <w:jc w:val="center"/>
        <w:rPr>
          <w:rStyle w:val="normaltextrun"/>
          <w:rFonts w:ascii="Arial" w:hAnsi="Arial" w:cs="Arial"/>
          <w:b/>
          <w:caps/>
          <w:sz w:val="24"/>
          <w:szCs w:val="24"/>
        </w:rPr>
      </w:pPr>
      <w:r w:rsidRPr="002C63EE">
        <w:rPr>
          <w:rStyle w:val="normaltextrun"/>
          <w:rFonts w:ascii="Arial" w:hAnsi="Arial" w:cs="Arial"/>
          <w:b/>
          <w:caps/>
          <w:sz w:val="24"/>
          <w:szCs w:val="24"/>
        </w:rPr>
        <w:t>Supplementary Appendix</w:t>
      </w:r>
    </w:p>
    <w:p w14:paraId="5B044A57" w14:textId="5951297B" w:rsidR="00955CFB" w:rsidRPr="002C63EE" w:rsidRDefault="00955CFB" w:rsidP="0059112D">
      <w:pPr>
        <w:spacing w:before="120" w:after="0"/>
        <w:rPr>
          <w:rStyle w:val="normaltextrun"/>
          <w:rFonts w:ascii="Arial" w:hAnsi="Arial" w:cs="Arial"/>
          <w:b/>
          <w:caps/>
        </w:rPr>
      </w:pPr>
      <w:r w:rsidRPr="002C63EE">
        <w:rPr>
          <w:rStyle w:val="normaltextrun"/>
          <w:rFonts w:ascii="Arial" w:hAnsi="Arial" w:cs="Arial"/>
          <w:b/>
          <w:caps/>
        </w:rPr>
        <w:t>Contents</w:t>
      </w:r>
    </w:p>
    <w:p w14:paraId="58A3EF7C" w14:textId="54E9D35D" w:rsidR="00955CFB" w:rsidRPr="002C63EE" w:rsidRDefault="007F4B6C" w:rsidP="005938F5">
      <w:pPr>
        <w:tabs>
          <w:tab w:val="right" w:leader="dot" w:pos="10800"/>
        </w:tabs>
        <w:spacing w:before="120" w:after="120"/>
        <w:rPr>
          <w:rFonts w:ascii="Arial" w:hAnsi="Arial" w:cs="Arial"/>
          <w:szCs w:val="32"/>
        </w:rPr>
      </w:pPr>
      <w:r>
        <w:rPr>
          <w:rFonts w:ascii="Arial" w:hAnsi="Arial" w:cs="Arial"/>
          <w:b/>
          <w:bCs/>
        </w:rPr>
        <w:t>Suppl</w:t>
      </w:r>
      <w:r w:rsidR="007D7683">
        <w:rPr>
          <w:rFonts w:ascii="Arial" w:hAnsi="Arial" w:cs="Arial"/>
          <w:b/>
          <w:bCs/>
        </w:rPr>
        <w:t xml:space="preserve">emental </w:t>
      </w:r>
      <w:r w:rsidR="0039166F" w:rsidRPr="002C63EE">
        <w:rPr>
          <w:rFonts w:ascii="Arial" w:hAnsi="Arial" w:cs="Arial"/>
          <w:b/>
          <w:bCs/>
        </w:rPr>
        <w:t xml:space="preserve">Table </w:t>
      </w:r>
      <w:r w:rsidR="007D7683">
        <w:rPr>
          <w:rFonts w:ascii="Arial" w:hAnsi="Arial" w:cs="Arial"/>
          <w:b/>
          <w:bCs/>
        </w:rPr>
        <w:t>S</w:t>
      </w:r>
      <w:r w:rsidR="0039166F" w:rsidRPr="002C63EE">
        <w:rPr>
          <w:rFonts w:ascii="Arial" w:hAnsi="Arial" w:cs="Arial"/>
          <w:b/>
          <w:bCs/>
        </w:rPr>
        <w:t xml:space="preserve">1. </w:t>
      </w:r>
      <w:r w:rsidR="0039166F" w:rsidRPr="002C63EE">
        <w:rPr>
          <w:rFonts w:ascii="Arial" w:hAnsi="Arial" w:cs="Arial"/>
        </w:rPr>
        <w:t>Airway size of men and women previously diagnosed with interstitial lung disease (ILD) and a height- and age-matched control cohort.</w:t>
      </w:r>
      <w:r w:rsidR="0039166F" w:rsidRPr="002C63EE">
        <w:rPr>
          <w:rFonts w:ascii="Arial" w:hAnsi="Arial" w:cs="Arial"/>
          <w:szCs w:val="32"/>
        </w:rPr>
        <w:tab/>
        <w:t>3</w:t>
      </w:r>
    </w:p>
    <w:p w14:paraId="3D0257D9" w14:textId="0902FA85" w:rsidR="00E27B61" w:rsidRPr="002C63EE" w:rsidRDefault="007D7683" w:rsidP="005938F5">
      <w:pPr>
        <w:tabs>
          <w:tab w:val="right" w:leader="dot" w:pos="10800"/>
        </w:tabs>
        <w:spacing w:before="120" w:after="120"/>
        <w:rPr>
          <w:rFonts w:ascii="Arial" w:hAnsi="Arial" w:cs="Arial"/>
          <w:szCs w:val="32"/>
        </w:rPr>
      </w:pPr>
      <w:r>
        <w:rPr>
          <w:rFonts w:ascii="Arial" w:hAnsi="Arial" w:cs="Arial"/>
          <w:b/>
          <w:bCs/>
        </w:rPr>
        <w:t xml:space="preserve">Supplemental </w:t>
      </w:r>
      <w:r w:rsidR="00E27B61" w:rsidRPr="002C63EE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="00E27B61" w:rsidRPr="002C63EE">
        <w:rPr>
          <w:rFonts w:ascii="Arial" w:hAnsi="Arial" w:cs="Arial"/>
          <w:b/>
          <w:bCs/>
        </w:rPr>
        <w:t xml:space="preserve">2. </w:t>
      </w:r>
      <w:r w:rsidR="001418BD" w:rsidRPr="002C63EE">
        <w:rPr>
          <w:rFonts w:ascii="Arial" w:hAnsi="Arial" w:cs="Arial"/>
        </w:rPr>
        <w:t>ILD diagnos</w:t>
      </w:r>
      <w:r w:rsidR="005746FB" w:rsidRPr="002C63EE">
        <w:rPr>
          <w:rFonts w:ascii="Arial" w:hAnsi="Arial" w:cs="Arial"/>
        </w:rPr>
        <w:t>is</w:t>
      </w:r>
      <w:r w:rsidR="00E27B61" w:rsidRPr="002C63EE">
        <w:rPr>
          <w:rFonts w:ascii="Arial" w:hAnsi="Arial" w:cs="Arial"/>
        </w:rPr>
        <w:t>.</w:t>
      </w:r>
      <w:r w:rsidR="00E27B61" w:rsidRPr="002C63EE">
        <w:rPr>
          <w:rFonts w:ascii="Arial" w:hAnsi="Arial" w:cs="Arial"/>
          <w:szCs w:val="32"/>
        </w:rPr>
        <w:tab/>
        <w:t>4</w:t>
      </w:r>
    </w:p>
    <w:p w14:paraId="48303E33" w14:textId="03AB4F09" w:rsidR="0039166F" w:rsidRPr="002C63EE" w:rsidRDefault="007D7683" w:rsidP="005938F5">
      <w:pPr>
        <w:tabs>
          <w:tab w:val="right" w:leader="dot" w:pos="10800"/>
        </w:tabs>
        <w:spacing w:before="120" w:after="120"/>
        <w:rPr>
          <w:rStyle w:val="normaltextrun"/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="0039166F" w:rsidRPr="002C63EE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</w:t>
      </w:r>
      <w:r w:rsidR="0039166F" w:rsidRPr="002C63EE">
        <w:rPr>
          <w:rFonts w:ascii="Arial" w:hAnsi="Arial" w:cs="Arial"/>
          <w:b/>
          <w:bCs/>
        </w:rPr>
        <w:t xml:space="preserve">1. </w:t>
      </w:r>
      <w:r w:rsidR="0039166F" w:rsidRPr="002C63EE">
        <w:rPr>
          <w:rFonts w:ascii="Arial" w:hAnsi="Arial" w:cs="Arial"/>
        </w:rPr>
        <w:t>Matches chosen using 1:1 nearest neighbor matching algorithm based on height of males (dark blue squares) and females (red circles) with ILD and controls.</w:t>
      </w:r>
      <w:r w:rsidR="0039166F" w:rsidRPr="002C63EE">
        <w:rPr>
          <w:rFonts w:ascii="Arial" w:hAnsi="Arial" w:cs="Arial"/>
          <w:szCs w:val="32"/>
        </w:rPr>
        <w:tab/>
      </w:r>
      <w:r w:rsidR="00E27B61" w:rsidRPr="002C63EE">
        <w:rPr>
          <w:rFonts w:ascii="Arial" w:hAnsi="Arial" w:cs="Arial"/>
          <w:szCs w:val="32"/>
        </w:rPr>
        <w:t>5</w:t>
      </w:r>
    </w:p>
    <w:p w14:paraId="62805083" w14:textId="503D0417" w:rsidR="004D3BB0" w:rsidRPr="002C63EE" w:rsidRDefault="004D3BB0">
      <w:pPr>
        <w:rPr>
          <w:rFonts w:ascii="Arial" w:hAnsi="Arial" w:cs="Arial"/>
        </w:rPr>
      </w:pPr>
      <w:r w:rsidRPr="002C63EE">
        <w:rPr>
          <w:rFonts w:ascii="Arial" w:hAnsi="Arial" w:cs="Arial"/>
        </w:rPr>
        <w:br w:type="page"/>
      </w:r>
    </w:p>
    <w:p w14:paraId="4422AD46" w14:textId="51CBF598" w:rsidR="0031524B" w:rsidRPr="002C63EE" w:rsidRDefault="007D7683" w:rsidP="009B5BB2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Pr="002C63EE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2C63EE">
        <w:rPr>
          <w:rFonts w:ascii="Arial" w:hAnsi="Arial" w:cs="Arial"/>
          <w:b/>
          <w:bCs/>
        </w:rPr>
        <w:t>1</w:t>
      </w:r>
      <w:r w:rsidR="0031524B" w:rsidRPr="002C63EE">
        <w:rPr>
          <w:rFonts w:ascii="Arial" w:hAnsi="Arial" w:cs="Arial"/>
          <w:b/>
          <w:bCs/>
        </w:rPr>
        <w:t xml:space="preserve">. </w:t>
      </w:r>
      <w:r w:rsidR="0031524B" w:rsidRPr="002C63EE">
        <w:rPr>
          <w:rFonts w:ascii="Arial" w:hAnsi="Arial" w:cs="Arial"/>
        </w:rPr>
        <w:t xml:space="preserve">Airway size of men and women previously diagnosed with </w:t>
      </w:r>
      <w:r w:rsidR="009B5BB2" w:rsidRPr="002C63EE">
        <w:rPr>
          <w:rFonts w:ascii="Arial" w:hAnsi="Arial" w:cs="Arial"/>
        </w:rPr>
        <w:t>interstitial lung disease (ILD)</w:t>
      </w:r>
      <w:r w:rsidR="0031524B" w:rsidRPr="002C63EE">
        <w:rPr>
          <w:rFonts w:ascii="Arial" w:hAnsi="Arial" w:cs="Arial"/>
        </w:rPr>
        <w:t xml:space="preserve"> and a height- and age-matched control cohort. Airway size data are the midpoints of each airway. Data are reported as mean ± standard deviation (SD) for normally distributed data and are reported at median (IQR) for non-normally distributed data. Data are compared using </w:t>
      </w:r>
      <w:r w:rsidR="007255A7" w:rsidRPr="002C63EE">
        <w:rPr>
          <w:rFonts w:ascii="Arial" w:hAnsi="Arial" w:cs="Arial"/>
        </w:rPr>
        <w:t>separate univariate ANOVAs</w:t>
      </w:r>
      <w:r w:rsidR="0031524B" w:rsidRPr="002C63EE">
        <w:rPr>
          <w:rFonts w:ascii="Arial" w:hAnsi="Arial" w:cs="Arial"/>
        </w:rPr>
        <w:t xml:space="preserve"> for normally distributed data and are compared using Kruskal-Wallis tests for non-normally distributed data. </w:t>
      </w:r>
      <w:r w:rsidR="0031524B" w:rsidRPr="002C63EE">
        <w:rPr>
          <w:rFonts w:ascii="Arial" w:hAnsi="Arial" w:cs="Arial"/>
          <w:i/>
        </w:rPr>
        <w:t>P</w:t>
      </w:r>
      <w:r w:rsidR="0031524B" w:rsidRPr="002C63EE">
        <w:rPr>
          <w:rFonts w:ascii="Arial" w:hAnsi="Arial" w:cs="Arial"/>
        </w:rPr>
        <w:t>-values are reported for between group comparisons (ILD vs. control) for men and women separately.</w:t>
      </w:r>
    </w:p>
    <w:p w14:paraId="520F35B1" w14:textId="77777777" w:rsidR="00D53392" w:rsidRPr="002C63EE" w:rsidRDefault="00D53392" w:rsidP="009B5BB2">
      <w:pPr>
        <w:spacing w:after="0"/>
        <w:jc w:val="both"/>
        <w:rPr>
          <w:rFonts w:ascii="Arial" w:hAnsi="Arial" w:cs="Arial"/>
          <w:szCs w:val="24"/>
        </w:rPr>
      </w:pPr>
    </w:p>
    <w:tbl>
      <w:tblPr>
        <w:tblW w:w="10980" w:type="dxa"/>
        <w:tblLayout w:type="fixed"/>
        <w:tblLook w:val="04A0" w:firstRow="1" w:lastRow="0" w:firstColumn="1" w:lastColumn="0" w:noHBand="0" w:noVBand="1"/>
      </w:tblPr>
      <w:tblGrid>
        <w:gridCol w:w="3240"/>
        <w:gridCol w:w="1440"/>
        <w:gridCol w:w="1260"/>
        <w:gridCol w:w="1080"/>
        <w:gridCol w:w="270"/>
        <w:gridCol w:w="1260"/>
        <w:gridCol w:w="1350"/>
        <w:gridCol w:w="1080"/>
      </w:tblGrid>
      <w:tr w:rsidR="0039166F" w:rsidRPr="002C63EE" w14:paraId="3559D1D2" w14:textId="77777777" w:rsidTr="006431DF">
        <w:trPr>
          <w:trHeight w:val="315"/>
        </w:trPr>
        <w:tc>
          <w:tcPr>
            <w:tcW w:w="324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7EAF8"/>
            <w:vAlign w:val="center"/>
            <w:hideMark/>
          </w:tcPr>
          <w:p w14:paraId="015E2196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63EE">
              <w:rPr>
                <w:rFonts w:ascii="Arial" w:eastAsia="Times New Roman" w:hAnsi="Arial" w:cs="Arial"/>
                <w:b/>
                <w:bCs/>
                <w:color w:val="000000"/>
              </w:rPr>
              <w:t>Airway Luminal Size</w:t>
            </w:r>
          </w:p>
        </w:tc>
        <w:tc>
          <w:tcPr>
            <w:tcW w:w="378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C7EAF8"/>
            <w:noWrap/>
            <w:vAlign w:val="center"/>
            <w:hideMark/>
          </w:tcPr>
          <w:p w14:paraId="133B3217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63EE">
              <w:rPr>
                <w:rFonts w:ascii="Arial" w:eastAsia="Times New Roman" w:hAnsi="Arial" w:cs="Arial"/>
                <w:b/>
                <w:bCs/>
                <w:color w:val="000000"/>
              </w:rPr>
              <w:t>Men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7EAF8"/>
            <w:noWrap/>
            <w:vAlign w:val="center"/>
            <w:hideMark/>
          </w:tcPr>
          <w:p w14:paraId="60FD517B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63E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69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C7EAF8"/>
            <w:noWrap/>
            <w:vAlign w:val="center"/>
            <w:hideMark/>
          </w:tcPr>
          <w:p w14:paraId="712BB8B4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63EE">
              <w:rPr>
                <w:rFonts w:ascii="Arial" w:eastAsia="Times New Roman" w:hAnsi="Arial" w:cs="Arial"/>
                <w:b/>
                <w:bCs/>
                <w:color w:val="000000"/>
              </w:rPr>
              <w:t>Women</w:t>
            </w:r>
          </w:p>
        </w:tc>
      </w:tr>
      <w:tr w:rsidR="0039166F" w:rsidRPr="002C63EE" w14:paraId="37411CEB" w14:textId="77777777" w:rsidTr="006431DF">
        <w:trPr>
          <w:trHeight w:val="300"/>
        </w:trPr>
        <w:tc>
          <w:tcPr>
            <w:tcW w:w="324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7EAF8"/>
            <w:vAlign w:val="center"/>
            <w:hideMark/>
          </w:tcPr>
          <w:p w14:paraId="51D325A7" w14:textId="77777777" w:rsidR="0031524B" w:rsidRPr="002C63EE" w:rsidRDefault="0031524B" w:rsidP="00D66428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center"/>
            <w:hideMark/>
          </w:tcPr>
          <w:p w14:paraId="2C5852A2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FF"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IL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center"/>
            <w:hideMark/>
          </w:tcPr>
          <w:p w14:paraId="5366D7F5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63EE">
              <w:rPr>
                <w:rFonts w:ascii="Arial" w:eastAsia="Times New Roman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center"/>
            <w:hideMark/>
          </w:tcPr>
          <w:p w14:paraId="2B77BA4E" w14:textId="1AA26A01" w:rsidR="0031524B" w:rsidRPr="002C63EE" w:rsidRDefault="00F3501F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2C63E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31524B" w:rsidRPr="002C63EE">
              <w:rPr>
                <w:rFonts w:ascii="Arial" w:eastAsia="Times New Roman" w:hAnsi="Arial" w:cs="Arial"/>
                <w:b/>
                <w:bCs/>
                <w:color w:val="000000"/>
              </w:rPr>
              <w:t>-valu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center"/>
            <w:hideMark/>
          </w:tcPr>
          <w:p w14:paraId="2B33162F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2C63E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center"/>
            <w:hideMark/>
          </w:tcPr>
          <w:p w14:paraId="61E6C65D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FF"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IL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center"/>
            <w:hideMark/>
          </w:tcPr>
          <w:p w14:paraId="6D54CDF3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63EE">
              <w:rPr>
                <w:rFonts w:ascii="Arial" w:eastAsia="Times New Roman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center"/>
            <w:hideMark/>
          </w:tcPr>
          <w:p w14:paraId="696DE041" w14:textId="42E2CA17" w:rsidR="0031524B" w:rsidRPr="002C63EE" w:rsidRDefault="00F3501F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2C63E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31524B" w:rsidRPr="002C63EE">
              <w:rPr>
                <w:rFonts w:ascii="Arial" w:eastAsia="Times New Roman" w:hAnsi="Arial" w:cs="Arial"/>
                <w:b/>
                <w:bCs/>
                <w:color w:val="000000"/>
              </w:rPr>
              <w:t>-value</w:t>
            </w:r>
          </w:p>
        </w:tc>
      </w:tr>
      <w:tr w:rsidR="0039166F" w:rsidRPr="002C63EE" w14:paraId="4AA7550B" w14:textId="77777777" w:rsidTr="006431D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F2E26" w14:textId="77777777" w:rsidR="0031524B" w:rsidRPr="002C63EE" w:rsidRDefault="0031524B" w:rsidP="00D66428">
            <w:pPr>
              <w:spacing w:after="0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C63EE">
              <w:rPr>
                <w:rFonts w:ascii="Arial" w:eastAsia="Times New Roman" w:hAnsi="Arial" w:cs="Arial"/>
                <w:color w:val="000000"/>
              </w:rPr>
              <w:t>Trachea, mm</w:t>
            </w:r>
            <w:r w:rsidRPr="002C63EE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A4C48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353 ± 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D5641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294 ± 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2A4E6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CE89E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color w:val="FF0000"/>
              </w:rPr>
            </w:pPr>
            <w:r w:rsidRPr="002C63EE">
              <w:rPr>
                <w:rFonts w:ascii="Arial" w:eastAsia="Times New Roman" w:hAnsi="Arial" w:cs="Arial"/>
                <w:color w:val="FF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4CB44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250 ± 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6CFAF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204 ± 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A6091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&lt;0.001</w:t>
            </w:r>
          </w:p>
        </w:tc>
      </w:tr>
      <w:tr w:rsidR="0039166F" w:rsidRPr="002C63EE" w14:paraId="09C1F8D4" w14:textId="77777777" w:rsidTr="006431D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107673F2" w14:textId="77777777" w:rsidR="0031524B" w:rsidRPr="002C63EE" w:rsidRDefault="0031524B" w:rsidP="00D66428">
            <w:pPr>
              <w:spacing w:after="0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C63EE">
              <w:rPr>
                <w:rFonts w:ascii="Arial" w:eastAsia="Times New Roman" w:hAnsi="Arial" w:cs="Arial"/>
                <w:color w:val="000000"/>
              </w:rPr>
              <w:t>Right main bronchus, mm</w:t>
            </w:r>
            <w:r w:rsidRPr="002C63EE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2B4AC270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251 ± 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6E120D04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192 ± 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458A337C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61E5FE93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color w:val="FF0000"/>
              </w:rPr>
            </w:pPr>
            <w:r w:rsidRPr="002C63EE">
              <w:rPr>
                <w:rFonts w:ascii="Arial" w:eastAsia="Times New Roman" w:hAnsi="Arial" w:cs="Arial"/>
                <w:color w:val="FF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4F644822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174 ± 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55302E6C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125 ± 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3471B88E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&lt;0.001</w:t>
            </w:r>
          </w:p>
        </w:tc>
      </w:tr>
      <w:tr w:rsidR="0039166F" w:rsidRPr="002C63EE" w14:paraId="50F97628" w14:textId="77777777" w:rsidTr="006431D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39D4D" w14:textId="77777777" w:rsidR="0031524B" w:rsidRPr="002C63EE" w:rsidRDefault="0031524B" w:rsidP="00D66428">
            <w:pPr>
              <w:spacing w:after="0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C63EE">
              <w:rPr>
                <w:rFonts w:ascii="Arial" w:eastAsia="Times New Roman" w:hAnsi="Arial" w:cs="Arial"/>
                <w:color w:val="000000"/>
              </w:rPr>
              <w:t>Right upper lobe, mm</w:t>
            </w:r>
            <w:r w:rsidRPr="002C63EE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68D54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89 ± 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8C12F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71 ± 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7F0AF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91D6D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color w:val="FF0000"/>
              </w:rPr>
            </w:pPr>
            <w:r w:rsidRPr="002C63EE">
              <w:rPr>
                <w:rFonts w:ascii="Arial" w:eastAsia="Times New Roman" w:hAnsi="Arial" w:cs="Arial"/>
                <w:color w:val="FF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AACBF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64 ± 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20688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49 ± 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185DE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&lt;0.001</w:t>
            </w:r>
          </w:p>
        </w:tc>
      </w:tr>
      <w:tr w:rsidR="0039166F" w:rsidRPr="002C63EE" w14:paraId="06A51307" w14:textId="77777777" w:rsidTr="006431D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0D36B493" w14:textId="46EB2384" w:rsidR="0031524B" w:rsidRPr="002C63EE" w:rsidRDefault="0031524B" w:rsidP="00D66428">
            <w:pPr>
              <w:spacing w:after="0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C63EE">
              <w:rPr>
                <w:rFonts w:ascii="Arial" w:eastAsia="Times New Roman" w:hAnsi="Arial" w:cs="Arial"/>
                <w:color w:val="000000"/>
              </w:rPr>
              <w:t xml:space="preserve">Bronchus </w:t>
            </w:r>
            <w:r w:rsidR="00820B5B" w:rsidRPr="002C63EE">
              <w:rPr>
                <w:rFonts w:ascii="Arial" w:eastAsia="Times New Roman" w:hAnsi="Arial" w:cs="Arial"/>
                <w:color w:val="000000"/>
              </w:rPr>
              <w:t>i</w:t>
            </w:r>
            <w:r w:rsidRPr="002C63EE">
              <w:rPr>
                <w:rFonts w:ascii="Arial" w:eastAsia="Times New Roman" w:hAnsi="Arial" w:cs="Arial"/>
                <w:color w:val="000000"/>
              </w:rPr>
              <w:t>ntermediate, mm</w:t>
            </w:r>
            <w:r w:rsidRPr="002C63EE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06BA2F4B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136 ± 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2FB4F317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109 ± 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4BDE7E97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31AB3A67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color w:val="FF0000"/>
              </w:rPr>
            </w:pPr>
            <w:r w:rsidRPr="002C63EE">
              <w:rPr>
                <w:rFonts w:ascii="Arial" w:eastAsia="Times New Roman" w:hAnsi="Arial" w:cs="Arial"/>
                <w:color w:val="FF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10EC4934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97 ± 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53C103D1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70 ± 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2EBC3E0C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&lt;0.001</w:t>
            </w:r>
          </w:p>
        </w:tc>
      </w:tr>
      <w:tr w:rsidR="0039166F" w:rsidRPr="002C63EE" w14:paraId="5C98A935" w14:textId="77777777" w:rsidTr="006431D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79DA8" w14:textId="77777777" w:rsidR="0031524B" w:rsidRPr="002C63EE" w:rsidRDefault="0031524B" w:rsidP="00D66428">
            <w:pPr>
              <w:spacing w:after="0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C63EE">
              <w:rPr>
                <w:rFonts w:ascii="Arial" w:eastAsia="Times New Roman" w:hAnsi="Arial" w:cs="Arial"/>
                <w:color w:val="000000"/>
              </w:rPr>
              <w:t>Left main bronchus, mm</w:t>
            </w:r>
            <w:r w:rsidRPr="002C63EE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7ECA8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167 ± 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EAC77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128 ± 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B3D5A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D83BB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color w:val="FF0000"/>
              </w:rPr>
            </w:pPr>
            <w:r w:rsidRPr="002C63EE">
              <w:rPr>
                <w:rFonts w:ascii="Arial" w:eastAsia="Times New Roman" w:hAnsi="Arial" w:cs="Arial"/>
                <w:color w:val="FF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37534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112 ± 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3FE52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81 ± 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04CA2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&lt;0.001</w:t>
            </w:r>
          </w:p>
        </w:tc>
      </w:tr>
      <w:tr w:rsidR="0039166F" w:rsidRPr="002C63EE" w14:paraId="2B0E751C" w14:textId="77777777" w:rsidTr="006431D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67A04598" w14:textId="77777777" w:rsidR="0031524B" w:rsidRPr="002C63EE" w:rsidRDefault="0031524B" w:rsidP="00D66428">
            <w:pPr>
              <w:spacing w:after="0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C63EE">
              <w:rPr>
                <w:rFonts w:ascii="Arial" w:eastAsia="Times New Roman" w:hAnsi="Arial" w:cs="Arial"/>
                <w:color w:val="000000"/>
              </w:rPr>
              <w:t>Left upper lobe, mm</w:t>
            </w:r>
            <w:r w:rsidRPr="002C63EE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0A9AD547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96 (89-1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70F4BE56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75 (59-9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7836D642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6AC6AD44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62F1FD51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74 ± 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788FF0C0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56 ± 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4513FE45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&lt;0.001</w:t>
            </w:r>
          </w:p>
        </w:tc>
      </w:tr>
      <w:tr w:rsidR="0039166F" w:rsidRPr="002C63EE" w14:paraId="6024F89F" w14:textId="77777777" w:rsidTr="006431DF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AF770E" w14:textId="77777777" w:rsidR="0031524B" w:rsidRPr="002C63EE" w:rsidRDefault="0031524B" w:rsidP="00D66428">
            <w:pPr>
              <w:spacing w:after="0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C63EE">
              <w:rPr>
                <w:rFonts w:ascii="Arial" w:eastAsia="Times New Roman" w:hAnsi="Arial" w:cs="Arial"/>
                <w:color w:val="000000"/>
              </w:rPr>
              <w:t>Left lower lobe, mm</w:t>
            </w:r>
            <w:r w:rsidRPr="002C63EE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7743A8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65 (52-7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6B4945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50 (37-6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E68940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2C2408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color w:val="FF0000"/>
              </w:rPr>
            </w:pPr>
            <w:r w:rsidRPr="002C63EE">
              <w:rPr>
                <w:rFonts w:ascii="Arial" w:eastAsia="Times New Roman" w:hAnsi="Arial" w:cs="Arial"/>
                <w:color w:val="FF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6F2132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56 (49-6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595048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2C63EE">
              <w:rPr>
                <w:rFonts w:ascii="Arial" w:eastAsia="Times New Roman" w:hAnsi="Arial" w:cs="Arial"/>
              </w:rPr>
              <w:t>39 (32-4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69C12E" w14:textId="77777777" w:rsidR="0031524B" w:rsidRPr="002C63EE" w:rsidRDefault="0031524B" w:rsidP="00D6642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&lt;0.001</w:t>
            </w:r>
          </w:p>
        </w:tc>
      </w:tr>
    </w:tbl>
    <w:p w14:paraId="1B6DDCF4" w14:textId="77777777" w:rsidR="00017F04" w:rsidRPr="002C63EE" w:rsidRDefault="00017F04">
      <w:pPr>
        <w:rPr>
          <w:rFonts w:ascii="Arial" w:hAnsi="Arial" w:cs="Arial"/>
          <w:b/>
          <w:bCs/>
          <w:color w:val="0000FF"/>
        </w:rPr>
      </w:pPr>
      <w:r w:rsidRPr="002C63EE">
        <w:rPr>
          <w:rFonts w:ascii="Arial" w:hAnsi="Arial" w:cs="Arial"/>
          <w:b/>
          <w:bCs/>
          <w:color w:val="0000FF"/>
        </w:rPr>
        <w:br w:type="page"/>
      </w:r>
    </w:p>
    <w:p w14:paraId="69499E3C" w14:textId="09BC04C6" w:rsidR="00E27B61" w:rsidRPr="002C63EE" w:rsidRDefault="007D768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Pr="002C63EE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2</w:t>
      </w:r>
      <w:r w:rsidR="00E27B61" w:rsidRPr="002C63EE">
        <w:rPr>
          <w:rFonts w:ascii="Arial" w:hAnsi="Arial" w:cs="Arial"/>
          <w:b/>
          <w:bCs/>
        </w:rPr>
        <w:t xml:space="preserve">. </w:t>
      </w:r>
      <w:r w:rsidR="001418BD" w:rsidRPr="002C63EE">
        <w:rPr>
          <w:rFonts w:ascii="Arial" w:hAnsi="Arial" w:cs="Arial"/>
        </w:rPr>
        <w:t>ILD diagnos</w:t>
      </w:r>
      <w:r w:rsidR="005746FB" w:rsidRPr="002C63EE">
        <w:rPr>
          <w:rFonts w:ascii="Arial" w:hAnsi="Arial" w:cs="Arial"/>
        </w:rPr>
        <w:t>i</w:t>
      </w:r>
      <w:r w:rsidR="001418BD" w:rsidRPr="002C63EE">
        <w:rPr>
          <w:rFonts w:ascii="Arial" w:hAnsi="Arial" w:cs="Arial"/>
        </w:rPr>
        <w:t>s</w:t>
      </w:r>
    </w:p>
    <w:tbl>
      <w:tblPr>
        <w:tblW w:w="6120" w:type="dxa"/>
        <w:tblLayout w:type="fixed"/>
        <w:tblLook w:val="04A0" w:firstRow="1" w:lastRow="0" w:firstColumn="1" w:lastColumn="0" w:noHBand="0" w:noVBand="1"/>
      </w:tblPr>
      <w:tblGrid>
        <w:gridCol w:w="4860"/>
        <w:gridCol w:w="1260"/>
      </w:tblGrid>
      <w:tr w:rsidR="004C0027" w:rsidRPr="002C63EE" w14:paraId="4B793767" w14:textId="77777777" w:rsidTr="008C371E">
        <w:trPr>
          <w:trHeight w:val="645"/>
        </w:trPr>
        <w:tc>
          <w:tcPr>
            <w:tcW w:w="4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7EAF8"/>
            <w:vAlign w:val="center"/>
            <w:hideMark/>
          </w:tcPr>
          <w:p w14:paraId="484859F5" w14:textId="40871230" w:rsidR="004C0027" w:rsidRPr="002C63EE" w:rsidRDefault="004C0027" w:rsidP="00F040A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63EE">
              <w:rPr>
                <w:rFonts w:ascii="Arial" w:eastAsia="Times New Roman" w:hAnsi="Arial" w:cs="Arial"/>
                <w:b/>
                <w:bCs/>
                <w:color w:val="000000"/>
              </w:rPr>
              <w:t>Classification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right w:val="nil"/>
            </w:tcBorders>
            <w:shd w:val="clear" w:color="auto" w:fill="C7EAF8"/>
            <w:noWrap/>
            <w:vAlign w:val="center"/>
          </w:tcPr>
          <w:p w14:paraId="1AAFF701" w14:textId="21F0EEB6" w:rsidR="004C0027" w:rsidRPr="002C63EE" w:rsidRDefault="00A86FA3" w:rsidP="00F040A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63EE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</w:tr>
      <w:tr w:rsidR="00270EB9" w:rsidRPr="002C63EE" w14:paraId="3379FCA6" w14:textId="77777777" w:rsidTr="008C371E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70359" w14:textId="5E672AD3" w:rsidR="00270EB9" w:rsidRPr="002C63EE" w:rsidRDefault="00270EB9" w:rsidP="00270EB9">
            <w:pPr>
              <w:spacing w:after="0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C63EE">
              <w:rPr>
                <w:rFonts w:ascii="Arial" w:eastAsia="Times New Roman" w:hAnsi="Arial" w:cs="Arial"/>
                <w:color w:val="000000"/>
              </w:rPr>
              <w:t>Idiopathic Interstitial Pneumon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213B7B" w14:textId="349A741E" w:rsidR="00270EB9" w:rsidRPr="002C63EE" w:rsidRDefault="00270EB9" w:rsidP="00270EB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31</w:t>
            </w:r>
          </w:p>
        </w:tc>
      </w:tr>
      <w:tr w:rsidR="00270EB9" w:rsidRPr="002C63EE" w14:paraId="45EA5BCD" w14:textId="77777777" w:rsidTr="008C371E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69DE32BC" w14:textId="4FA168F7" w:rsidR="00270EB9" w:rsidRPr="002C63EE" w:rsidRDefault="00270EB9" w:rsidP="00270EB9">
            <w:pPr>
              <w:spacing w:after="0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C63EE">
              <w:rPr>
                <w:rFonts w:ascii="Arial" w:eastAsia="Times New Roman" w:hAnsi="Arial" w:cs="Arial"/>
                <w:color w:val="000000"/>
              </w:rPr>
              <w:t>Idiopathic Pulmonary Fibro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</w:tcPr>
          <w:p w14:paraId="449B5DCE" w14:textId="2CF7C809" w:rsidR="00270EB9" w:rsidRPr="002C63EE" w:rsidRDefault="00270EB9" w:rsidP="00270EB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27</w:t>
            </w:r>
          </w:p>
        </w:tc>
      </w:tr>
      <w:tr w:rsidR="00270EB9" w:rsidRPr="002C63EE" w14:paraId="74FCE5CB" w14:textId="77777777" w:rsidTr="008C371E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09865" w14:textId="2EB40F93" w:rsidR="00270EB9" w:rsidRPr="002C63EE" w:rsidRDefault="00270EB9" w:rsidP="00270EB9">
            <w:pPr>
              <w:spacing w:after="0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C63EE">
              <w:rPr>
                <w:rFonts w:ascii="Arial" w:eastAsia="Times New Roman" w:hAnsi="Arial" w:cs="Arial"/>
                <w:color w:val="000000"/>
              </w:rPr>
              <w:t>Hypersensitivity Pneumonit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BD9A08" w14:textId="6CCEE065" w:rsidR="00270EB9" w:rsidRPr="002C63EE" w:rsidRDefault="00270EB9" w:rsidP="00270EB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12</w:t>
            </w:r>
          </w:p>
        </w:tc>
      </w:tr>
      <w:tr w:rsidR="00270EB9" w:rsidRPr="002C63EE" w14:paraId="74241B75" w14:textId="77777777" w:rsidTr="008C371E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  <w:hideMark/>
          </w:tcPr>
          <w:p w14:paraId="25088C2B" w14:textId="3622F4EC" w:rsidR="00270EB9" w:rsidRPr="002C63EE" w:rsidRDefault="00270EB9" w:rsidP="00270EB9">
            <w:pPr>
              <w:spacing w:after="0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C63EE">
              <w:rPr>
                <w:rFonts w:ascii="Arial" w:eastAsia="Times New Roman" w:hAnsi="Arial" w:cs="Arial"/>
                <w:color w:val="000000"/>
              </w:rPr>
              <w:t>CTD-associated IL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</w:tcPr>
          <w:p w14:paraId="15BF60D2" w14:textId="005ABD16" w:rsidR="00270EB9" w:rsidRPr="002C63EE" w:rsidRDefault="00270EB9" w:rsidP="00270EB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3</w:t>
            </w:r>
          </w:p>
        </w:tc>
      </w:tr>
      <w:tr w:rsidR="00270EB9" w:rsidRPr="002C63EE" w14:paraId="2EE74E58" w14:textId="77777777" w:rsidTr="008C371E">
        <w:trPr>
          <w:trHeight w:val="189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D34D2" w14:textId="1D4E2419" w:rsidR="00270EB9" w:rsidRPr="002C63EE" w:rsidRDefault="00270EB9" w:rsidP="00270EB9">
            <w:pPr>
              <w:spacing w:after="0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C63EE">
              <w:rPr>
                <w:rFonts w:ascii="Arial" w:eastAsia="Times New Roman" w:hAnsi="Arial" w:cs="Arial"/>
                <w:color w:val="000000"/>
              </w:rPr>
              <w:t>Unclassified IL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398810" w14:textId="70CD83EB" w:rsidR="00270EB9" w:rsidRPr="002C63EE" w:rsidRDefault="00270EB9" w:rsidP="00270EB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3</w:t>
            </w:r>
          </w:p>
        </w:tc>
      </w:tr>
      <w:tr w:rsidR="00BD4E34" w:rsidRPr="002C63EE" w14:paraId="4B0FF5AF" w14:textId="77777777" w:rsidTr="008C371E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</w:tcPr>
          <w:p w14:paraId="6A37AD14" w14:textId="088C49E0" w:rsidR="00BD4E34" w:rsidRPr="002C63EE" w:rsidRDefault="00BD4E34" w:rsidP="00BD4E34">
            <w:pPr>
              <w:spacing w:after="0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C63EE">
              <w:rPr>
                <w:rFonts w:ascii="Arial" w:eastAsia="Times New Roman" w:hAnsi="Arial" w:cs="Arial"/>
                <w:color w:val="000000"/>
              </w:rPr>
              <w:t>Idiopathic Lymphoid interstitial pneumon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</w:tcPr>
          <w:p w14:paraId="00C61B3F" w14:textId="18410051" w:rsidR="00BD4E34" w:rsidRPr="002C63EE" w:rsidRDefault="00BD4E34" w:rsidP="00BD4E3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2</w:t>
            </w:r>
          </w:p>
        </w:tc>
      </w:tr>
      <w:tr w:rsidR="00BD4E34" w:rsidRPr="002C63EE" w14:paraId="04E5DAFD" w14:textId="77777777" w:rsidTr="008C371E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A3927C" w14:textId="1881D52C" w:rsidR="00BD4E34" w:rsidRPr="002C63EE" w:rsidRDefault="00BD4E34" w:rsidP="00BD4E34">
            <w:pPr>
              <w:spacing w:after="0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C63EE">
              <w:rPr>
                <w:rFonts w:ascii="Arial" w:eastAsia="Times New Roman" w:hAnsi="Arial" w:cs="Arial"/>
                <w:color w:val="000000"/>
              </w:rPr>
              <w:t>Scleroder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D96433" w14:textId="50576957" w:rsidR="00BD4E34" w:rsidRPr="002C63EE" w:rsidRDefault="00BD4E34" w:rsidP="00BD4E3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2</w:t>
            </w:r>
          </w:p>
        </w:tc>
      </w:tr>
      <w:tr w:rsidR="00BD4E34" w:rsidRPr="002C63EE" w14:paraId="31227D0F" w14:textId="77777777" w:rsidTr="008C371E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</w:tcPr>
          <w:p w14:paraId="550C9739" w14:textId="10CA4442" w:rsidR="00BD4E34" w:rsidRPr="002C63EE" w:rsidRDefault="00BD4E34" w:rsidP="00BD4E34">
            <w:pPr>
              <w:spacing w:after="0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C63EE">
              <w:rPr>
                <w:rFonts w:ascii="Arial" w:eastAsia="Times New Roman" w:hAnsi="Arial" w:cs="Arial"/>
                <w:color w:val="000000"/>
              </w:rPr>
              <w:t>Polymyositis-associated IL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7EAF8"/>
            <w:noWrap/>
            <w:vAlign w:val="bottom"/>
          </w:tcPr>
          <w:p w14:paraId="7964F546" w14:textId="0ED40F61" w:rsidR="00BD4E34" w:rsidRPr="002C63EE" w:rsidRDefault="00BD4E34" w:rsidP="00BD4E3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1</w:t>
            </w:r>
          </w:p>
        </w:tc>
      </w:tr>
      <w:tr w:rsidR="00BD4E34" w:rsidRPr="002C63EE" w14:paraId="5B547195" w14:textId="77777777" w:rsidTr="008C371E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08FF872" w14:textId="6F224C07" w:rsidR="00BD4E34" w:rsidRPr="002C63EE" w:rsidRDefault="00BD4E34" w:rsidP="00BD4E34">
            <w:pPr>
              <w:spacing w:after="0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C63EE">
              <w:rPr>
                <w:rFonts w:ascii="Arial" w:eastAsia="Times New Roman" w:hAnsi="Arial" w:cs="Arial"/>
                <w:color w:val="000000"/>
              </w:rPr>
              <w:t>Granulomatous interstitial lung dis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A80694C" w14:textId="48DCA9C3" w:rsidR="00BD4E34" w:rsidRPr="002C63EE" w:rsidRDefault="00BD4E34" w:rsidP="00BD4E3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3EE">
              <w:rPr>
                <w:rFonts w:ascii="Arial" w:eastAsia="Times New Roman" w:hAnsi="Arial" w:cs="Arial"/>
                <w:b/>
                <w:bCs/>
              </w:rPr>
              <w:t>1</w:t>
            </w:r>
          </w:p>
        </w:tc>
      </w:tr>
    </w:tbl>
    <w:p w14:paraId="6C572DA1" w14:textId="77777777" w:rsidR="00270EB9" w:rsidRPr="002C63EE" w:rsidRDefault="00270EB9">
      <w:pPr>
        <w:rPr>
          <w:rFonts w:ascii="Arial" w:hAnsi="Arial" w:cs="Arial"/>
          <w:b/>
          <w:bCs/>
          <w:sz w:val="24"/>
          <w:szCs w:val="24"/>
        </w:rPr>
      </w:pPr>
    </w:p>
    <w:p w14:paraId="4DACA285" w14:textId="1A867199" w:rsidR="0031524B" w:rsidRPr="007D7683" w:rsidRDefault="00E27B61" w:rsidP="007D7683">
      <w:pPr>
        <w:rPr>
          <w:rFonts w:ascii="Arial" w:hAnsi="Arial" w:cs="Arial"/>
          <w:b/>
          <w:bCs/>
          <w:sz w:val="24"/>
          <w:szCs w:val="24"/>
        </w:rPr>
      </w:pPr>
      <w:r w:rsidRPr="002C63EE">
        <w:rPr>
          <w:rFonts w:ascii="Arial" w:hAnsi="Arial" w:cs="Arial"/>
          <w:b/>
          <w:bCs/>
          <w:sz w:val="24"/>
          <w:szCs w:val="24"/>
        </w:rPr>
        <w:br w:type="page"/>
      </w:r>
      <w:r w:rsidR="00CC0D9D" w:rsidRPr="002C63EE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42149A4" wp14:editId="6345B05B">
            <wp:simplePos x="0" y="0"/>
            <wp:positionH relativeFrom="column">
              <wp:posOffset>-41910</wp:posOffset>
            </wp:positionH>
            <wp:positionV relativeFrom="paragraph">
              <wp:posOffset>730250</wp:posOffset>
            </wp:positionV>
            <wp:extent cx="6988810" cy="5118100"/>
            <wp:effectExtent l="0" t="0" r="2540" b="6350"/>
            <wp:wrapTopAndBottom/>
            <wp:docPr id="27383769" name="Picture 1" descr="A graph of a normal heigh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383769" name="Picture 1" descr="A graph of a normal heigh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8810" cy="511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D7683">
        <w:rPr>
          <w:rFonts w:ascii="Arial" w:hAnsi="Arial" w:cs="Arial"/>
          <w:b/>
          <w:bCs/>
        </w:rPr>
        <w:t xml:space="preserve">Supplemental </w:t>
      </w:r>
      <w:r w:rsidR="007D7683" w:rsidRPr="002C63EE">
        <w:rPr>
          <w:rFonts w:ascii="Arial" w:hAnsi="Arial" w:cs="Arial"/>
          <w:b/>
          <w:bCs/>
        </w:rPr>
        <w:t xml:space="preserve">Figure </w:t>
      </w:r>
      <w:r w:rsidR="007D7683">
        <w:rPr>
          <w:rFonts w:ascii="Arial" w:hAnsi="Arial" w:cs="Arial"/>
          <w:b/>
          <w:bCs/>
        </w:rPr>
        <w:t>S</w:t>
      </w:r>
      <w:r w:rsidR="007D7683" w:rsidRPr="002C63EE">
        <w:rPr>
          <w:rFonts w:ascii="Arial" w:hAnsi="Arial" w:cs="Arial"/>
          <w:b/>
          <w:bCs/>
        </w:rPr>
        <w:t>1</w:t>
      </w:r>
      <w:r w:rsidR="0031524B" w:rsidRPr="002C63EE">
        <w:rPr>
          <w:rFonts w:ascii="Arial" w:hAnsi="Arial" w:cs="Arial"/>
          <w:b/>
          <w:bCs/>
        </w:rPr>
        <w:t xml:space="preserve">. </w:t>
      </w:r>
      <w:r w:rsidR="0031524B" w:rsidRPr="002C63EE">
        <w:rPr>
          <w:rFonts w:ascii="Arial" w:hAnsi="Arial" w:cs="Arial"/>
        </w:rPr>
        <w:t>Matches chosen using 1:1 nearest neighbor matching algorithm based on height of males (dark blue squares) and females (</w:t>
      </w:r>
      <w:r w:rsidR="007255A7" w:rsidRPr="002C63EE">
        <w:rPr>
          <w:rFonts w:ascii="Arial" w:hAnsi="Arial" w:cs="Arial"/>
        </w:rPr>
        <w:t>red</w:t>
      </w:r>
      <w:r w:rsidR="0031524B" w:rsidRPr="002C63EE">
        <w:rPr>
          <w:rFonts w:ascii="Arial" w:hAnsi="Arial" w:cs="Arial"/>
        </w:rPr>
        <w:t xml:space="preserve"> circles) with ILD and control</w:t>
      </w:r>
      <w:r w:rsidR="00C200C5" w:rsidRPr="002C63EE">
        <w:rPr>
          <w:rFonts w:ascii="Arial" w:hAnsi="Arial" w:cs="Arial"/>
        </w:rPr>
        <w:t xml:space="preserve"> subjects</w:t>
      </w:r>
      <w:r w:rsidR="0031524B" w:rsidRPr="002C63EE">
        <w:rPr>
          <w:rFonts w:ascii="Arial" w:hAnsi="Arial" w:cs="Arial"/>
        </w:rPr>
        <w:t>. Symbols represent height of patients with ILD and control</w:t>
      </w:r>
      <w:r w:rsidR="00C200C5" w:rsidRPr="002C63EE">
        <w:rPr>
          <w:rFonts w:ascii="Arial" w:hAnsi="Arial" w:cs="Arial"/>
        </w:rPr>
        <w:t xml:space="preserve"> subjects</w:t>
      </w:r>
      <w:r w:rsidR="0031524B" w:rsidRPr="002C63EE">
        <w:rPr>
          <w:rFonts w:ascii="Arial" w:hAnsi="Arial" w:cs="Arial"/>
        </w:rPr>
        <w:t xml:space="preserve">, and </w:t>
      </w:r>
      <w:r w:rsidR="00820B5B" w:rsidRPr="002C63EE">
        <w:rPr>
          <w:rFonts w:ascii="Arial" w:hAnsi="Arial" w:cs="Arial"/>
        </w:rPr>
        <w:t xml:space="preserve">the </w:t>
      </w:r>
      <w:r w:rsidR="0031524B" w:rsidRPr="002C63EE">
        <w:rPr>
          <w:rFonts w:ascii="Arial" w:hAnsi="Arial" w:cs="Arial"/>
        </w:rPr>
        <w:t>line of identity represents optimal height matching.</w:t>
      </w:r>
      <w:r w:rsidR="00CC0D9D" w:rsidRPr="002C63EE">
        <w:rPr>
          <w:rFonts w:ascii="Arial" w:hAnsi="Arial" w:cs="Arial"/>
          <w:noProof/>
        </w:rPr>
        <w:t xml:space="preserve"> </w:t>
      </w:r>
    </w:p>
    <w:p w14:paraId="765931EE" w14:textId="3AB694F1" w:rsidR="00D15FAF" w:rsidRPr="002C63EE" w:rsidRDefault="00D15FAF" w:rsidP="00D15FAF">
      <w:pPr>
        <w:tabs>
          <w:tab w:val="left" w:pos="9999"/>
        </w:tabs>
        <w:rPr>
          <w:rFonts w:ascii="Arial" w:hAnsi="Arial" w:cs="Arial"/>
        </w:rPr>
      </w:pPr>
    </w:p>
    <w:sectPr w:rsidR="00D15FAF" w:rsidRPr="002C63EE" w:rsidSect="0059112D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1F2DF4" w14:textId="77777777" w:rsidR="00331ADF" w:rsidRDefault="00331ADF" w:rsidP="00424CC2">
      <w:pPr>
        <w:spacing w:after="0" w:line="240" w:lineRule="auto"/>
      </w:pPr>
      <w:r>
        <w:separator/>
      </w:r>
    </w:p>
  </w:endnote>
  <w:endnote w:type="continuationSeparator" w:id="0">
    <w:p w14:paraId="078CE8E0" w14:textId="77777777" w:rsidR="00331ADF" w:rsidRDefault="00331ADF" w:rsidP="00424CC2">
      <w:pPr>
        <w:spacing w:after="0" w:line="240" w:lineRule="auto"/>
      </w:pPr>
      <w:r>
        <w:continuationSeparator/>
      </w:r>
    </w:p>
  </w:endnote>
  <w:endnote w:type="continuationNotice" w:id="1">
    <w:p w14:paraId="68DB57E3" w14:textId="77777777" w:rsidR="00331ADF" w:rsidRDefault="00331AD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87B722" w14:textId="3F1DBB19" w:rsidR="00424CC2" w:rsidRPr="00D15FAF" w:rsidRDefault="00424CC2" w:rsidP="0059112D">
    <w:pPr>
      <w:pStyle w:val="Footer"/>
      <w:jc w:val="right"/>
      <w:rPr>
        <w:rFonts w:ascii="Times New Roman" w:hAnsi="Times New Roman" w:cs="Times New Roman"/>
      </w:rPr>
    </w:pPr>
    <w:r w:rsidRPr="00D15FAF">
      <w:rPr>
        <w:rFonts w:ascii="Times New Roman" w:hAnsi="Times New Roman" w:cs="Times New Roman"/>
      </w:rPr>
      <w:t xml:space="preserve">Page </w:t>
    </w:r>
    <w:r w:rsidRPr="00D15FAF">
      <w:rPr>
        <w:rFonts w:ascii="Times New Roman" w:hAnsi="Times New Roman" w:cs="Times New Roman"/>
      </w:rPr>
      <w:fldChar w:fldCharType="begin"/>
    </w:r>
    <w:r w:rsidRPr="00D15FAF">
      <w:rPr>
        <w:rFonts w:ascii="Times New Roman" w:hAnsi="Times New Roman" w:cs="Times New Roman"/>
      </w:rPr>
      <w:instrText xml:space="preserve"> PAGE  \* Arabic  \* MERGEFORMAT </w:instrText>
    </w:r>
    <w:r w:rsidRPr="00D15FAF">
      <w:rPr>
        <w:rFonts w:ascii="Times New Roman" w:hAnsi="Times New Roman" w:cs="Times New Roman"/>
      </w:rPr>
      <w:fldChar w:fldCharType="separate"/>
    </w:r>
    <w:r w:rsidRPr="00D15FAF">
      <w:rPr>
        <w:rFonts w:ascii="Times New Roman" w:hAnsi="Times New Roman" w:cs="Times New Roman"/>
        <w:noProof/>
      </w:rPr>
      <w:t>2</w:t>
    </w:r>
    <w:r w:rsidRPr="00D15FAF">
      <w:rPr>
        <w:rFonts w:ascii="Times New Roman" w:hAnsi="Times New Roman" w:cs="Times New Roman"/>
      </w:rPr>
      <w:fldChar w:fldCharType="end"/>
    </w:r>
    <w:r w:rsidRPr="00D15FAF">
      <w:rPr>
        <w:rFonts w:ascii="Times New Roman" w:hAnsi="Times New Roman" w:cs="Times New Roman"/>
      </w:rPr>
      <w:t xml:space="preserve"> of </w:t>
    </w:r>
    <w:r w:rsidRPr="00D15FAF">
      <w:rPr>
        <w:rFonts w:ascii="Times New Roman" w:hAnsi="Times New Roman" w:cs="Times New Roman"/>
      </w:rPr>
      <w:fldChar w:fldCharType="begin"/>
    </w:r>
    <w:r w:rsidRPr="00D15FAF">
      <w:rPr>
        <w:rFonts w:ascii="Times New Roman" w:hAnsi="Times New Roman" w:cs="Times New Roman"/>
      </w:rPr>
      <w:instrText xml:space="preserve"> NUMPAGES  \* Arabic  \* MERGEFORMAT </w:instrText>
    </w:r>
    <w:r w:rsidRPr="00D15FAF">
      <w:rPr>
        <w:rFonts w:ascii="Times New Roman" w:hAnsi="Times New Roman" w:cs="Times New Roman"/>
      </w:rPr>
      <w:fldChar w:fldCharType="separate"/>
    </w:r>
    <w:r w:rsidRPr="00D15FAF">
      <w:rPr>
        <w:rFonts w:ascii="Times New Roman" w:hAnsi="Times New Roman" w:cs="Times New Roman"/>
        <w:noProof/>
      </w:rPr>
      <w:t>2</w:t>
    </w:r>
    <w:r w:rsidRPr="00D15FAF"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23FBC5" w14:textId="77777777" w:rsidR="00331ADF" w:rsidRDefault="00331ADF" w:rsidP="00424CC2">
      <w:pPr>
        <w:spacing w:after="0" w:line="240" w:lineRule="auto"/>
      </w:pPr>
      <w:r>
        <w:separator/>
      </w:r>
    </w:p>
  </w:footnote>
  <w:footnote w:type="continuationSeparator" w:id="0">
    <w:p w14:paraId="7941D5F7" w14:textId="77777777" w:rsidR="00331ADF" w:rsidRDefault="00331ADF" w:rsidP="00424CC2">
      <w:pPr>
        <w:spacing w:after="0" w:line="240" w:lineRule="auto"/>
      </w:pPr>
      <w:r>
        <w:continuationSeparator/>
      </w:r>
    </w:p>
  </w:footnote>
  <w:footnote w:type="continuationNotice" w:id="1">
    <w:p w14:paraId="24122750" w14:textId="77777777" w:rsidR="00331ADF" w:rsidRDefault="00331ADF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327D93A"/>
    <w:rsid w:val="00017F04"/>
    <w:rsid w:val="00036DDD"/>
    <w:rsid w:val="00036DE7"/>
    <w:rsid w:val="000608B0"/>
    <w:rsid w:val="001416A6"/>
    <w:rsid w:val="001418BD"/>
    <w:rsid w:val="00194E2F"/>
    <w:rsid w:val="001D0A82"/>
    <w:rsid w:val="00223095"/>
    <w:rsid w:val="00265812"/>
    <w:rsid w:val="00270EB9"/>
    <w:rsid w:val="002C63EE"/>
    <w:rsid w:val="002E0794"/>
    <w:rsid w:val="002E56AE"/>
    <w:rsid w:val="00304930"/>
    <w:rsid w:val="0031524B"/>
    <w:rsid w:val="00320F62"/>
    <w:rsid w:val="003234B3"/>
    <w:rsid w:val="00331ADF"/>
    <w:rsid w:val="0039166F"/>
    <w:rsid w:val="003F37F4"/>
    <w:rsid w:val="00424CC2"/>
    <w:rsid w:val="004573C2"/>
    <w:rsid w:val="004958EB"/>
    <w:rsid w:val="004C0027"/>
    <w:rsid w:val="004D3BB0"/>
    <w:rsid w:val="005233A6"/>
    <w:rsid w:val="005746FB"/>
    <w:rsid w:val="00584515"/>
    <w:rsid w:val="0059112D"/>
    <w:rsid w:val="005938F5"/>
    <w:rsid w:val="00606014"/>
    <w:rsid w:val="006370FD"/>
    <w:rsid w:val="006431DF"/>
    <w:rsid w:val="00666307"/>
    <w:rsid w:val="006A6C70"/>
    <w:rsid w:val="006E70FD"/>
    <w:rsid w:val="0071434F"/>
    <w:rsid w:val="007255A7"/>
    <w:rsid w:val="00780279"/>
    <w:rsid w:val="007921B3"/>
    <w:rsid w:val="007A44B1"/>
    <w:rsid w:val="007B1209"/>
    <w:rsid w:val="007D7683"/>
    <w:rsid w:val="007F4B6C"/>
    <w:rsid w:val="0080187E"/>
    <w:rsid w:val="0080445F"/>
    <w:rsid w:val="00820B5B"/>
    <w:rsid w:val="008A0EF2"/>
    <w:rsid w:val="008C371E"/>
    <w:rsid w:val="008D1CC8"/>
    <w:rsid w:val="008F0CD5"/>
    <w:rsid w:val="0095084B"/>
    <w:rsid w:val="009510E2"/>
    <w:rsid w:val="00955A62"/>
    <w:rsid w:val="00955CFB"/>
    <w:rsid w:val="009B5BB2"/>
    <w:rsid w:val="009F0596"/>
    <w:rsid w:val="00A16CC5"/>
    <w:rsid w:val="00A86FA3"/>
    <w:rsid w:val="00AC2E3B"/>
    <w:rsid w:val="00AE7636"/>
    <w:rsid w:val="00B12AA5"/>
    <w:rsid w:val="00B65B18"/>
    <w:rsid w:val="00B67722"/>
    <w:rsid w:val="00B806E9"/>
    <w:rsid w:val="00BD4E34"/>
    <w:rsid w:val="00C1643C"/>
    <w:rsid w:val="00C200C5"/>
    <w:rsid w:val="00C52850"/>
    <w:rsid w:val="00C979C6"/>
    <w:rsid w:val="00CC0D9D"/>
    <w:rsid w:val="00D04A30"/>
    <w:rsid w:val="00D07911"/>
    <w:rsid w:val="00D15FAF"/>
    <w:rsid w:val="00D53392"/>
    <w:rsid w:val="00D54BA1"/>
    <w:rsid w:val="00D65FB8"/>
    <w:rsid w:val="00D846DE"/>
    <w:rsid w:val="00DB2ED0"/>
    <w:rsid w:val="00E27B61"/>
    <w:rsid w:val="00E95B5B"/>
    <w:rsid w:val="00EA3150"/>
    <w:rsid w:val="00EB6233"/>
    <w:rsid w:val="00EE4254"/>
    <w:rsid w:val="00F03A87"/>
    <w:rsid w:val="00F151B6"/>
    <w:rsid w:val="00F260FB"/>
    <w:rsid w:val="00F3501F"/>
    <w:rsid w:val="00F44F82"/>
    <w:rsid w:val="00F6572F"/>
    <w:rsid w:val="00F6616E"/>
    <w:rsid w:val="00FB37AE"/>
    <w:rsid w:val="00FB48B2"/>
    <w:rsid w:val="00FF6D57"/>
    <w:rsid w:val="6327D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7D93A"/>
  <w15:chartTrackingRefBased/>
  <w15:docId w15:val="{4195F095-D42D-457F-8E80-20BD583A6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3152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31524B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152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524B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524B"/>
    <w:rPr>
      <w:rFonts w:ascii="Times New Roman" w:hAnsi="Times New Roman"/>
      <w:sz w:val="20"/>
      <w:szCs w:val="20"/>
    </w:rPr>
  </w:style>
  <w:style w:type="paragraph" w:styleId="Revision">
    <w:name w:val="Revision"/>
    <w:hidden/>
    <w:uiPriority w:val="99"/>
    <w:semiHidden/>
    <w:rsid w:val="00194E2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24C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4CC2"/>
  </w:style>
  <w:style w:type="paragraph" w:styleId="Footer">
    <w:name w:val="footer"/>
    <w:basedOn w:val="Normal"/>
    <w:link w:val="FooterChar"/>
    <w:uiPriority w:val="99"/>
    <w:unhideWhenUsed/>
    <w:rsid w:val="00424C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4CC2"/>
  </w:style>
  <w:style w:type="character" w:customStyle="1" w:styleId="normaltextrun">
    <w:name w:val="normaltextrun"/>
    <w:basedOn w:val="DefaultParagraphFont"/>
    <w:rsid w:val="00955A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5</Pages>
  <Words>395</Words>
  <Characters>2256</Characters>
  <Application>Microsoft Office Word</Application>
  <DocSecurity>0</DocSecurity>
  <Lines>18</Lines>
  <Paragraphs>5</Paragraphs>
  <ScaleCrop>false</ScaleCrop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Alex J.</dc:creator>
  <cp:keywords/>
  <dc:description/>
  <cp:lastModifiedBy>Miller, Alex J.</cp:lastModifiedBy>
  <cp:revision>39</cp:revision>
  <dcterms:created xsi:type="dcterms:W3CDTF">2025-03-18T15:39:00Z</dcterms:created>
  <dcterms:modified xsi:type="dcterms:W3CDTF">2025-04-07T21:24:00Z</dcterms:modified>
</cp:coreProperties>
</file>